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8CB30" w14:textId="04D17B84" w:rsidR="006C1774" w:rsidRPr="00F25204" w:rsidRDefault="006C1774" w:rsidP="006C1774">
      <w:pPr>
        <w:rPr>
          <w:b/>
        </w:rPr>
      </w:pPr>
      <w:bookmarkStart w:id="0" w:name="_GoBack"/>
      <w:bookmarkEnd w:id="0"/>
      <w:r w:rsidRPr="00F25204">
        <w:rPr>
          <w:b/>
        </w:rPr>
        <w:t xml:space="preserve">Supplementary </w:t>
      </w:r>
      <w:r w:rsidR="00AD6AFB">
        <w:rPr>
          <w:b/>
        </w:rPr>
        <w:t>Material</w:t>
      </w:r>
      <w:r w:rsidRPr="00F25204">
        <w:rPr>
          <w:b/>
        </w:rPr>
        <w:t xml:space="preserve"> 4</w:t>
      </w:r>
      <w:r>
        <w:rPr>
          <w:b/>
        </w:rPr>
        <w:t>a</w:t>
      </w:r>
      <w:r w:rsidRPr="00F25204">
        <w:rPr>
          <w:b/>
        </w:rPr>
        <w:t xml:space="preserve">: Summary of distribution of </w:t>
      </w:r>
      <w:r w:rsidRPr="00F25204">
        <w:rPr>
          <w:rFonts w:ascii="Times New Roman" w:eastAsia="Times New Roman" w:hAnsi="Times New Roman"/>
          <w:b/>
        </w:rPr>
        <w:t>IL-17 inducing peptides in microbes</w:t>
      </w:r>
      <w:r>
        <w:rPr>
          <w:rFonts w:ascii="Times New Roman" w:eastAsia="Times New Roman" w:hAnsi="Times New Roman"/>
          <w:b/>
        </w:rPr>
        <w:t xml:space="preserve"> (at default threshold)</w:t>
      </w:r>
    </w:p>
    <w:p w14:paraId="1167D359" w14:textId="77777777" w:rsidR="006C1774" w:rsidRDefault="006C1774" w:rsidP="006C1774"/>
    <w:tbl>
      <w:tblPr>
        <w:tblW w:w="935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382"/>
        <w:gridCol w:w="1382"/>
        <w:gridCol w:w="1382"/>
        <w:gridCol w:w="1382"/>
      </w:tblGrid>
      <w:tr w:rsidR="006C1774" w:rsidRPr="00F25204" w14:paraId="0B014BDF" w14:textId="77777777" w:rsidTr="00234AB9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7D1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D665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 Inducing Epitop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8F85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 Inducing Protie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CF50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roteins in the Geno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FC69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L-17 Inducing Proteins</w:t>
            </w:r>
          </w:p>
        </w:tc>
      </w:tr>
      <w:tr w:rsidR="006C1774" w:rsidRPr="00F25204" w14:paraId="75943615" w14:textId="77777777" w:rsidTr="00234AB9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6A13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405A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BAA6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591B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42BE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C1774" w:rsidRPr="00F25204" w14:paraId="1530999D" w14:textId="77777777" w:rsidTr="00234AB9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B345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IL-17 inducing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50C8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E604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0DBC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9674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C1774" w:rsidRPr="00F25204" w14:paraId="4513DF08" w14:textId="77777777" w:rsidTr="00234AB9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DBBA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 Arthromitus</w:t>
            </w: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12F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9DE8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B236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8ECB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</w:tr>
      <w:tr w:rsidR="006C1774" w:rsidRPr="00F25204" w14:paraId="47D5E100" w14:textId="77777777" w:rsidTr="00234AB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6601538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phylococcus aureu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F1ABA9E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1149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F761EDB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18AA123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257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E546C92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</w:tr>
      <w:tr w:rsidR="006C1774" w:rsidRPr="00F25204" w14:paraId="7F3F6434" w14:textId="77777777" w:rsidTr="00234AB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32598A2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 albican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5D84AD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194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2B7A436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236A69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620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BB5F9DD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</w:tr>
      <w:tr w:rsidR="006C1774" w:rsidRPr="00F25204" w14:paraId="234A355C" w14:textId="77777777" w:rsidTr="00234AB9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25B0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A215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F4F7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2CE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B1F7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1774" w:rsidRPr="00F25204" w14:paraId="29538276" w14:textId="77777777" w:rsidTr="00234AB9">
        <w:trPr>
          <w:trHeight w:val="300"/>
        </w:trPr>
        <w:tc>
          <w:tcPr>
            <w:tcW w:w="5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E216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to promote other Th respon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0753C2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253DBA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DD2F9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C1774" w:rsidRPr="00F25204" w14:paraId="5D4500DC" w14:textId="77777777" w:rsidTr="00234AB9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0D8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teria monocytogen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5E2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1769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D57D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281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D4AF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6C1774" w:rsidRPr="00F25204" w14:paraId="438AECFF" w14:textId="77777777" w:rsidTr="00234AB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B3ED61B" w14:textId="77777777" w:rsidR="006C1774" w:rsidRPr="00F25204" w:rsidRDefault="006C1774" w:rsidP="00234AB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bacterium tuberculosi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A8B002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67533A4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94AD83E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408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756AF2C" w14:textId="77777777" w:rsidR="006C1774" w:rsidRPr="00F25204" w:rsidRDefault="006C1774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B86799" w:rsidRPr="00F25204" w14:paraId="7A2A3FBB" w14:textId="77777777" w:rsidTr="00B86799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CD73" w14:textId="14C50A4E" w:rsidR="00B86799" w:rsidRPr="00F25204" w:rsidRDefault="00B86799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9450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8B3F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9C9E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418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6799" w:rsidRPr="00F25204" w14:paraId="0EF35192" w14:textId="77777777" w:rsidTr="00B86799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CE4D5B" w14:textId="29DE2711" w:rsidR="00B86799" w:rsidRPr="00F25204" w:rsidRDefault="00B86799" w:rsidP="00234A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b/>
                <w:color w:val="000000"/>
              </w:rPr>
              <w:t>Saprophytic Microb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A66B1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2447B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9F4A8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BB9FEE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6799" w:rsidRPr="00F25204" w14:paraId="7696CCF1" w14:textId="77777777" w:rsidTr="00B86799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F63EE" w14:textId="4A8D8254" w:rsidR="00B86799" w:rsidRPr="00B86799" w:rsidRDefault="00B86799" w:rsidP="00234A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i/>
                <w:color w:val="000000"/>
              </w:rPr>
              <w:t>Acetobacter aceti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C95430" w14:textId="47B6BC7A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AF8E27" w14:textId="128E0BB8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ED4A67" w14:textId="141AC8F0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C4243" w14:textId="4A10956A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B86799" w:rsidRPr="00F25204" w14:paraId="5EEE44F2" w14:textId="77777777" w:rsidTr="00234AB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32E24AFF" w14:textId="629B6AA3" w:rsidR="00B86799" w:rsidRPr="00B86799" w:rsidRDefault="00B86799" w:rsidP="00234A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i/>
                <w:color w:val="000000"/>
              </w:rPr>
              <w:t>Propionibacterium acnes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E63DD46" w14:textId="1BCEFDE8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82C8897" w14:textId="72372EF0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F80F19A" w14:textId="554CE9E1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0C19E9A" w14:textId="7940D075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B86799" w:rsidRPr="00F25204" w14:paraId="6AB8784D" w14:textId="77777777" w:rsidTr="00234AB9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081FA264" w14:textId="2E57E8E6" w:rsidR="00B86799" w:rsidRPr="00B86799" w:rsidRDefault="00B86799" w:rsidP="00234AB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0A57CB1" w14:textId="7D8E8A1B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7AD6C24" w14:textId="605523BE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31A72C0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8B10923" w14:textId="77777777" w:rsidR="00B86799" w:rsidRPr="00F25204" w:rsidRDefault="00B86799" w:rsidP="00234A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1DBE22B" w14:textId="77777777" w:rsidR="006C1774" w:rsidRPr="00F25204" w:rsidRDefault="006C1774" w:rsidP="006C1774">
      <w:pPr>
        <w:rPr>
          <w:rFonts w:ascii="Times New Roman" w:hAnsi="Times New Roman" w:cs="Times New Roman"/>
        </w:rPr>
      </w:pPr>
    </w:p>
    <w:p w14:paraId="2B806191" w14:textId="77777777" w:rsidR="006C1774" w:rsidRPr="00F25204" w:rsidRDefault="006C1774" w:rsidP="006C1774">
      <w:pPr>
        <w:contextualSpacing/>
        <w:rPr>
          <w:rFonts w:ascii="Times New Roman" w:hAnsi="Times New Roman" w:cs="Times New Roman"/>
        </w:rPr>
      </w:pPr>
      <w:r w:rsidRPr="00F25204">
        <w:rPr>
          <w:rFonts w:ascii="Times New Roman" w:hAnsi="Times New Roman" w:cs="Times New Roman"/>
        </w:rPr>
        <w:t>*</w:t>
      </w:r>
      <w:r w:rsidRPr="00F25204">
        <w:rPr>
          <w:rFonts w:ascii="Times New Roman" w:hAnsi="Times New Roman" w:cs="Times New Roman"/>
          <w:sz w:val="20"/>
        </w:rPr>
        <w:t>Segmented Filamentous Bacteria</w:t>
      </w:r>
    </w:p>
    <w:p w14:paraId="335F45E2" w14:textId="77777777" w:rsidR="006C1774" w:rsidRDefault="006C1774">
      <w:pPr>
        <w:rPr>
          <w:b/>
        </w:rPr>
      </w:pPr>
    </w:p>
    <w:p w14:paraId="6490E79C" w14:textId="7E1B4821" w:rsidR="00D10D57" w:rsidRPr="00F25204" w:rsidRDefault="00D42B4A">
      <w:pPr>
        <w:rPr>
          <w:b/>
        </w:rPr>
      </w:pPr>
      <w:r w:rsidRPr="00F25204">
        <w:rPr>
          <w:b/>
        </w:rPr>
        <w:t xml:space="preserve">Supplementary </w:t>
      </w:r>
      <w:r w:rsidR="00AD6AFB">
        <w:rPr>
          <w:b/>
        </w:rPr>
        <w:t>Material</w:t>
      </w:r>
      <w:r w:rsidRPr="00F25204">
        <w:rPr>
          <w:b/>
        </w:rPr>
        <w:t xml:space="preserve"> 4</w:t>
      </w:r>
      <w:r w:rsidR="006C1774">
        <w:rPr>
          <w:b/>
        </w:rPr>
        <w:t>b</w:t>
      </w:r>
      <w:r w:rsidRPr="00F25204">
        <w:rPr>
          <w:b/>
        </w:rPr>
        <w:t xml:space="preserve">: </w:t>
      </w:r>
      <w:r w:rsidR="00F25204" w:rsidRPr="00F25204">
        <w:rPr>
          <w:b/>
        </w:rPr>
        <w:t xml:space="preserve">Summary of distribution of </w:t>
      </w:r>
      <w:r w:rsidR="00F25204" w:rsidRPr="00F25204">
        <w:rPr>
          <w:rFonts w:ascii="Times New Roman" w:eastAsia="Times New Roman" w:hAnsi="Times New Roman"/>
          <w:b/>
        </w:rPr>
        <w:t>IL-17 inducing peptides in microbes</w:t>
      </w:r>
      <w:r w:rsidR="00E871F7">
        <w:rPr>
          <w:rFonts w:ascii="Times New Roman" w:eastAsia="Times New Roman" w:hAnsi="Times New Roman"/>
          <w:b/>
        </w:rPr>
        <w:t xml:space="preserve"> (at threshold &gt;1)</w:t>
      </w:r>
    </w:p>
    <w:p w14:paraId="26124941" w14:textId="77777777" w:rsidR="00D42B4A" w:rsidRDefault="00D42B4A"/>
    <w:tbl>
      <w:tblPr>
        <w:tblW w:w="935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382"/>
        <w:gridCol w:w="1382"/>
        <w:gridCol w:w="1382"/>
        <w:gridCol w:w="1382"/>
      </w:tblGrid>
      <w:tr w:rsidR="00D42B4A" w:rsidRPr="00F25204" w14:paraId="58CC2BB7" w14:textId="77777777" w:rsidTr="007539DA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0693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0594" w14:textId="77777777" w:rsidR="00D42B4A" w:rsidRPr="00F25204" w:rsidRDefault="00D42B4A" w:rsidP="00D42B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 Inducing Epitop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FE0" w14:textId="77777777" w:rsidR="00D42B4A" w:rsidRPr="00F25204" w:rsidRDefault="00D42B4A" w:rsidP="00D42B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-17 Inducing Protien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EEA9" w14:textId="77777777" w:rsidR="00D42B4A" w:rsidRPr="00F25204" w:rsidRDefault="00D42B4A" w:rsidP="00D42B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roteins in the Genom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8DA8" w14:textId="77777777" w:rsidR="00D42B4A" w:rsidRPr="00F25204" w:rsidRDefault="00D42B4A" w:rsidP="00D42B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L-17 Inducing Proteins</w:t>
            </w:r>
          </w:p>
        </w:tc>
      </w:tr>
      <w:tr w:rsidR="00D42B4A" w:rsidRPr="00F25204" w14:paraId="47FDF55D" w14:textId="77777777" w:rsidTr="007539DA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E279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115F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6C69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DE93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6C7F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2B4A" w:rsidRPr="00F25204" w14:paraId="643E9225" w14:textId="77777777" w:rsidTr="007539DA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D795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IL-17 inducing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776D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53A9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43AD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100D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2B4A" w:rsidRPr="00F25204" w14:paraId="17B0FCD7" w14:textId="77777777" w:rsidTr="007539DA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83F6" w14:textId="77777777" w:rsidR="00D42B4A" w:rsidRPr="009759DB" w:rsidRDefault="00D42B4A" w:rsidP="00D42B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 Arthromitus</w:t>
            </w:r>
            <w:r w:rsidR="00773E78" w:rsidRPr="009759D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4B23" w14:textId="10AE4B78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3E3B" w14:textId="3FCB6A2D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1FF8" w14:textId="77777777" w:rsidR="00D42B4A" w:rsidRPr="009759DB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5252" w14:textId="31D1CB19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D42B4A" w:rsidRPr="00F25204" w14:paraId="058CD638" w14:textId="77777777" w:rsidTr="007539DA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BE090E7" w14:textId="77777777" w:rsidR="00D42B4A" w:rsidRPr="009759DB" w:rsidRDefault="00D42B4A" w:rsidP="00D42B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tphylococcus aureu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123F516" w14:textId="2B9BE604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B7E40E9" w14:textId="128E146E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8CDE20" w14:textId="77777777" w:rsidR="00D42B4A" w:rsidRPr="009759DB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257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8321CF0" w14:textId="5D73753A" w:rsidR="00D42B4A" w:rsidRPr="009759DB" w:rsidRDefault="009759DB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59D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D42B4A" w:rsidRPr="00F25204" w14:paraId="40D39DEC" w14:textId="77777777" w:rsidTr="007539DA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02CA36" w14:textId="77777777" w:rsidR="00D42B4A" w:rsidRPr="001B3166" w:rsidRDefault="00D42B4A" w:rsidP="00D42B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 albican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141F02" w14:textId="35AE842C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BF65BB4" w14:textId="312BF9B5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528E946" w14:textId="77777777" w:rsidR="00D42B4A" w:rsidRPr="001B3166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620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D89F6F3" w14:textId="2CCBF404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D42B4A" w:rsidRPr="00F25204" w14:paraId="29423487" w14:textId="77777777" w:rsidTr="007539DA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31D1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D28D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4AD5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9E86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7004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4D67" w:rsidRPr="00F25204" w14:paraId="76EAAABD" w14:textId="77777777" w:rsidTr="001B3166">
        <w:trPr>
          <w:trHeight w:val="300"/>
        </w:trPr>
        <w:tc>
          <w:tcPr>
            <w:tcW w:w="5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539E" w14:textId="5959CEE2" w:rsidR="00B64D67" w:rsidRPr="00F25204" w:rsidRDefault="00B64D67" w:rsidP="00B64D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own to promote other Th respon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F2C0D1" w14:textId="77777777" w:rsidR="00B64D67" w:rsidRPr="00F25204" w:rsidRDefault="00B64D67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DC0BC3" w14:textId="77777777" w:rsidR="00B64D67" w:rsidRPr="00F25204" w:rsidRDefault="00B64D67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6B92C6" w14:textId="4831C8EF" w:rsidR="00B64D67" w:rsidRPr="00F25204" w:rsidRDefault="00B64D67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2B4A" w:rsidRPr="00F25204" w14:paraId="2D5408D4" w14:textId="77777777" w:rsidTr="007539DA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1BAF" w14:textId="77777777" w:rsidR="00D42B4A" w:rsidRPr="001B3166" w:rsidRDefault="00D42B4A" w:rsidP="00D42B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teria monocytogen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C857" w14:textId="3803190D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7B2F" w14:textId="0A21A058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A227" w14:textId="77777777" w:rsidR="00D42B4A" w:rsidRPr="001B3166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281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711C" w14:textId="74E30562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D42B4A" w:rsidRPr="00F25204" w14:paraId="7668C82C" w14:textId="77777777" w:rsidTr="007539DA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BE375B3" w14:textId="77777777" w:rsidR="00D42B4A" w:rsidRPr="001B3166" w:rsidRDefault="00D42B4A" w:rsidP="00D42B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bacterium tuberculosi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0270ED9" w14:textId="2919338F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57164DC" w14:textId="746BC8AC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A373772" w14:textId="77777777" w:rsidR="00D42B4A" w:rsidRPr="001B3166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4088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56DCFE" w14:textId="6A17A811" w:rsidR="00D42B4A" w:rsidRPr="001B3166" w:rsidRDefault="001B3166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16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42B4A" w:rsidRPr="00F25204" w14:paraId="5607C438" w14:textId="77777777" w:rsidTr="00B86799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4043" w14:textId="77777777" w:rsidR="00D42B4A" w:rsidRPr="00F25204" w:rsidRDefault="00D42B4A" w:rsidP="00D42B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520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22FA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CC73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4CBE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DD54" w14:textId="77777777" w:rsidR="00D42B4A" w:rsidRPr="00F25204" w:rsidRDefault="00D42B4A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6799" w:rsidRPr="00F25204" w14:paraId="16F52A93" w14:textId="77777777" w:rsidTr="00B86799">
        <w:trPr>
          <w:trHeight w:val="30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B439E" w14:textId="566F15AE" w:rsidR="00B86799" w:rsidRPr="00B86799" w:rsidRDefault="00B86799" w:rsidP="00D42B4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b/>
                <w:color w:val="000000"/>
              </w:rPr>
              <w:t>Saprophytic Microb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DFC82" w14:textId="77777777" w:rsidR="00B86799" w:rsidRP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CE796" w14:textId="77777777" w:rsidR="00B86799" w:rsidRP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D2F9A" w14:textId="77777777" w:rsidR="00B86799" w:rsidRP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7CCB6" w14:textId="77777777" w:rsidR="00B86799" w:rsidRP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86799" w:rsidRPr="00F25204" w14:paraId="42169572" w14:textId="77777777" w:rsidTr="00B86799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FBD16" w14:textId="777005C3" w:rsidR="00B86799" w:rsidRPr="00B86799" w:rsidRDefault="00B86799" w:rsidP="00D42B4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i/>
                <w:color w:val="000000"/>
              </w:rPr>
              <w:t>Acetobacter aceti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65C432" w14:textId="1F99F165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247C6C" w14:textId="6FCE645D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C5EEEF" w14:textId="5BED3839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2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C2D67" w14:textId="468A073F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B86799" w:rsidRPr="00F25204" w14:paraId="024C8153" w14:textId="77777777" w:rsidTr="007539DA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70BFE983" w14:textId="37C9A686" w:rsidR="00B86799" w:rsidRPr="00B86799" w:rsidRDefault="00B86799" w:rsidP="00D42B4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86799">
              <w:rPr>
                <w:rFonts w:ascii="Times New Roman" w:eastAsia="Times New Roman" w:hAnsi="Times New Roman" w:cs="Times New Roman"/>
                <w:i/>
                <w:color w:val="000000"/>
              </w:rPr>
              <w:t>Propionibacterium acnes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D6E478B" w14:textId="4C0A075F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ABB6A33" w14:textId="4E063972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2E60409" w14:textId="5FD6B14A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D35C17C" w14:textId="3844E7B6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B86799" w:rsidRPr="00F25204" w14:paraId="18EFE52A" w14:textId="77777777" w:rsidTr="007539DA">
        <w:trPr>
          <w:trHeight w:val="300"/>
        </w:trPr>
        <w:tc>
          <w:tcPr>
            <w:tcW w:w="3828" w:type="dxa"/>
            <w:shd w:val="clear" w:color="auto" w:fill="auto"/>
            <w:noWrap/>
            <w:vAlign w:val="bottom"/>
          </w:tcPr>
          <w:p w14:paraId="371D7D78" w14:textId="3D492CA1" w:rsidR="00B86799" w:rsidRPr="00B86799" w:rsidRDefault="00B86799" w:rsidP="00D42B4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1633E5D" w14:textId="77777777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75C1A20" w14:textId="77777777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3631B24" w14:textId="77777777" w:rsidR="00B86799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C14E708" w14:textId="77777777" w:rsidR="00B86799" w:rsidRPr="00F25204" w:rsidRDefault="00B86799" w:rsidP="00C022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AE9E109" w14:textId="77777777" w:rsidR="00D42B4A" w:rsidRPr="00F25204" w:rsidRDefault="00D42B4A">
      <w:pPr>
        <w:rPr>
          <w:rFonts w:ascii="Times New Roman" w:hAnsi="Times New Roman" w:cs="Times New Roman"/>
        </w:rPr>
      </w:pPr>
    </w:p>
    <w:p w14:paraId="096AF0B6" w14:textId="77777777" w:rsidR="00D42B4A" w:rsidRPr="00F25204" w:rsidRDefault="00773E78">
      <w:pPr>
        <w:contextualSpacing/>
        <w:rPr>
          <w:rFonts w:ascii="Times New Roman" w:hAnsi="Times New Roman" w:cs="Times New Roman"/>
        </w:rPr>
      </w:pPr>
      <w:r w:rsidRPr="00F25204">
        <w:rPr>
          <w:rFonts w:ascii="Times New Roman" w:hAnsi="Times New Roman" w:cs="Times New Roman"/>
        </w:rPr>
        <w:t>*</w:t>
      </w:r>
      <w:r w:rsidRPr="00F25204">
        <w:rPr>
          <w:rFonts w:ascii="Times New Roman" w:hAnsi="Times New Roman" w:cs="Times New Roman"/>
          <w:sz w:val="20"/>
        </w:rPr>
        <w:t>Segmented Filamentous Bacteria</w:t>
      </w:r>
    </w:p>
    <w:sectPr w:rsidR="00D42B4A" w:rsidRPr="00F25204" w:rsidSect="00D10D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4A"/>
    <w:rsid w:val="000F29E2"/>
    <w:rsid w:val="001B3166"/>
    <w:rsid w:val="006C1774"/>
    <w:rsid w:val="007539DA"/>
    <w:rsid w:val="00773E78"/>
    <w:rsid w:val="009759DB"/>
    <w:rsid w:val="00AD6AFB"/>
    <w:rsid w:val="00B64D67"/>
    <w:rsid w:val="00B86799"/>
    <w:rsid w:val="00C02215"/>
    <w:rsid w:val="00D10D57"/>
    <w:rsid w:val="00D42B4A"/>
    <w:rsid w:val="00E871F7"/>
    <w:rsid w:val="00EA618C"/>
    <w:rsid w:val="00EB5F90"/>
    <w:rsid w:val="00F25204"/>
    <w:rsid w:val="00FE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70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2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430e2fd5-88c8-4dbc-a46c-457c5f36b2a3">Data Sheet 4.DOCX</DocumentId>
    <TitleName xmlns="430e2fd5-88c8-4dbc-a46c-457c5f36b2a3">Data Sheet 4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4EA204B-87C0-4849-A866-B90D3BAE82D3}">
  <ds:schemaRefs>
    <ds:schemaRef ds:uri="http://schemas.microsoft.com/office/2006/metadata/properties"/>
    <ds:schemaRef ds:uri="430e2fd5-88c8-4dbc-a46c-457c5f36b2a3"/>
  </ds:schemaRefs>
</ds:datastoreItem>
</file>

<file path=customXml/itemProps2.xml><?xml version="1.0" encoding="utf-8"?>
<ds:datastoreItem xmlns:ds="http://schemas.openxmlformats.org/officeDocument/2006/customXml" ds:itemID="{7176AC9F-5566-4EDE-8C7A-7277383691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DB1582-329F-408B-B696-743B77CEF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e2fd5-88c8-4dbc-a46c-457c5f36b2a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SERB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ul Mittal</dc:creator>
  <cp:lastModifiedBy>VKS</cp:lastModifiedBy>
  <cp:revision>2</cp:revision>
  <dcterms:created xsi:type="dcterms:W3CDTF">2017-10-20T16:29:00Z</dcterms:created>
  <dcterms:modified xsi:type="dcterms:W3CDTF">2017-10-20T16:29:00Z</dcterms:modified>
</cp:coreProperties>
</file>